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</w:t>
      </w:r>
    </w:p>
    <w:tbl>
      <w:tblPr>
        <w:tblW w:w="34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217"/>
        <w:gridCol w:w="1218"/>
      </w:tblGrid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TF 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ontrol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ases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H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.36±0.4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.79±0.44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IRE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6±0.2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.25±0.37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SCL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1.62±0.5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.86±0.53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BACH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6±0.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.23±0.27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EBPB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5.93±0.5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.65±0.5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GR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.59±2.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.11±1.36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GR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13±1.7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.78±1.39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GR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76±1.2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.86±1.31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LF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97±0.2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.6±0.18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LF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74±0.7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.15±0.4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N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27±0.7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.62±0.38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SRR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2.44±0.2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.04±0.32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TS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.67±0.7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.76±0.91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TV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97±0.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.27±0.71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ATA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74±0.0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91±0.22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KLF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93±0.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.89±0.33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MX1B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69±0.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.02±0.34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MAFB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2.6±0.6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3.31±0.64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MYT1L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03±0.3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.68±0.57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NFE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5.37±0.4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4.74±0.7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PAX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93±0.4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.14±0.8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PLAGL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59±0.3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.87±0.29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PPARG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16±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.4±1.05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PREB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1.12±0.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.84±0.3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AX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45±0.4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.1±0.23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FX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31±0.4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.08±0.38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ATB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1.93±0.3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.3±0.35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F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3.02±0.2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3.45±0.26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IP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21±0.6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.18±0.93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OX1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73±0.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95±0.24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OX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21±0.4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.96±0.63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RF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21±0.7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.46±0.7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TCF7L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07±0.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.08±0.96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ZIC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64±0.0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76±0.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14:20:00Z</dcterms:created>
  <dc:creator>rajani</dc:creator>
  <dc:description/>
  <cp:keywords/>
  <dc:language>en-US</dc:language>
  <cp:lastModifiedBy>rajani</cp:lastModifiedBy>
  <dcterms:modified xsi:type="dcterms:W3CDTF">2013-01-29T08:29:00Z</dcterms:modified>
  <cp:revision>4</cp:revision>
  <dc:subject/>
  <dc:title/>
</cp:coreProperties>
</file>